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 accompanying the manuscript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Which character strengths may build organizational well-being? Insights from an international sample of workers</w:t>
      </w:r>
    </w:p>
    <w:p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3. </w:t>
      </w:r>
    </w:p>
    <w:p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Linear multiple regression with PERMA+4 and character strengths as predictors, and life satisfaction as outcome</w:t>
      </w:r>
    </w:p>
    <w:tbl>
      <w:tblPr>
        <w:tblW w:w="5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4"/>
        <w:gridCol w:w="2051"/>
      </w:tblGrid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Predictor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lang w:val="en-US"/>
              </w:rPr>
              <w:t>β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Appreciation of beauty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lang w:val="en-US"/>
              </w:rPr>
              <w:t>.06***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Bravery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lang w:val="en-US"/>
              </w:rPr>
              <w:t>.06***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Creativity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lang w:val="en-US"/>
              </w:rPr>
              <w:t>.07***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Curiosity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.09***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Fairness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.02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Forgiveness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lang w:val="en-US"/>
              </w:rPr>
              <w:t>.04**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Gratitude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.28***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Honesty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.04***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Hope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.09***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Humility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lang w:val="en-US"/>
              </w:rPr>
              <w:t>.03**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Humor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lang w:val="en-US"/>
              </w:rPr>
              <w:t>.02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Judgment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lang w:val="en-US"/>
              </w:rPr>
              <w:t>.02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lastRenderedPageBreak/>
              <w:t>Kindness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lang w:val="en-US"/>
              </w:rPr>
              <w:t>.06**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Leadership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.06***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Love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.08***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Love of learning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lang w:val="en-US"/>
              </w:rPr>
              <w:t>.08***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Perseverance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lang w:val="en-US"/>
              </w:rPr>
              <w:t>.02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Perspective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.01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Prudence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.04*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elf-regulation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.02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ocial intelligence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lang w:val="en-US"/>
              </w:rPr>
              <w:t>.03*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pirituality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lang w:val="en-US"/>
              </w:rPr>
              <w:t>.10***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Teamwork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lang w:val="en-US"/>
              </w:rPr>
              <w:t>.05***</w:t>
            </w:r>
          </w:p>
        </w:tc>
      </w:tr>
      <w:tr>
        <w:trPr>
          <w:trHeight w:val="20"/>
        </w:trPr>
        <w:tc>
          <w:tcPr>
            <w:tcW w:w="2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Zest</w:t>
            </w:r>
          </w:p>
        </w:tc>
        <w:tc>
          <w:tcPr>
            <w:tcW w:w="20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.03*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PERMA+4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.49***</w:t>
            </w:r>
          </w:p>
        </w:tc>
      </w:tr>
      <w:tr>
        <w:trPr>
          <w:trHeight w:val="20"/>
        </w:trPr>
        <w:tc>
          <w:tcPr>
            <w:tcW w:w="2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 w:line="480" w:lineRule="auto"/>
              <w:rPr>
                <w:rFonts w:ascii="Times New Roman" w:hAnsi="Times New Roman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R</w:t>
            </w:r>
            <w:r>
              <w:rPr>
                <w:rFonts w:ascii="Times New Roman" w:hAnsi="Times New Roman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20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.49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ß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standardized beta coefficient; *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lt; .05, **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lt; .01, ***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&lt; .001</w:t>
      </w:r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1119978-6982-413E-9918-E558E7D60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li, Nicole</dc:creator>
  <cp:keywords/>
  <dc:description/>
  <cp:lastModifiedBy>Casali, Nicole</cp:lastModifiedBy>
  <cp:revision>3</cp:revision>
  <dcterms:created xsi:type="dcterms:W3CDTF">2024-08-27T09:03:00Z</dcterms:created>
  <dcterms:modified xsi:type="dcterms:W3CDTF">2024-10-21T08:07:00Z</dcterms:modified>
</cp:coreProperties>
</file>